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D1C524" w14:textId="4ED845A7" w:rsidR="00397289" w:rsidRPr="00D90F0E" w:rsidRDefault="00397289" w:rsidP="00397289">
      <w:pPr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D90F0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Table </w:t>
      </w:r>
      <w:r w:rsidR="002248D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</w:t>
      </w:r>
      <w:r w:rsidRPr="00D90F0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1</w:t>
      </w:r>
      <w:r w:rsidR="002248D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</w:t>
      </w:r>
      <w:r w:rsidRPr="00D90F0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Variables identified by LASSO to be associated with renal replacement therapy</w:t>
      </w:r>
      <w:r w:rsidR="002248D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</w:t>
      </w: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7"/>
        <w:gridCol w:w="2745"/>
      </w:tblGrid>
      <w:tr w:rsidR="00397289" w:rsidRPr="00D90F0E" w14:paraId="363B87F1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4C1D5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CD45A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</w:tr>
      <w:tr w:rsidR="00397289" w:rsidRPr="00D90F0E" w14:paraId="0BE84D0C" w14:textId="77777777" w:rsidTr="00343994">
        <w:trPr>
          <w:trHeight w:val="172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AFD26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reatinine clearance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E510F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56</w:t>
            </w:r>
          </w:p>
        </w:tc>
      </w:tr>
      <w:tr w:rsidR="00397289" w:rsidRPr="00D90F0E" w14:paraId="0C07DB4B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0795C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CAI stage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CA8E2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9</w:t>
            </w:r>
          </w:p>
        </w:tc>
      </w:tr>
      <w:tr w:rsidR="00397289" w:rsidRPr="00D90F0E" w14:paraId="53B99D51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48305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vessels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32831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9</w:t>
            </w:r>
          </w:p>
        </w:tc>
      </w:tr>
      <w:tr w:rsidR="00397289" w:rsidRPr="00D90F0E" w14:paraId="65538F28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50B23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ST-elevation myocardial infarction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907F9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4</w:t>
            </w:r>
          </w:p>
        </w:tc>
      </w:tr>
      <w:tr w:rsidR="00397289" w:rsidRPr="00D90F0E" w14:paraId="255BAEE1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7D81B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A7733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8</w:t>
            </w:r>
          </w:p>
        </w:tc>
      </w:tr>
      <w:tr w:rsidR="00397289" w:rsidRPr="00D90F0E" w14:paraId="1C876E0D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0AEED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 ventricle dysfunction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394FD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9</w:t>
            </w:r>
          </w:p>
        </w:tc>
      </w:tr>
      <w:tr w:rsidR="00397289" w:rsidRPr="00D90F0E" w14:paraId="3EE16CCD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5AEC9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F0221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1</w:t>
            </w:r>
          </w:p>
        </w:tc>
      </w:tr>
      <w:tr w:rsidR="00397289" w:rsidRPr="00D90F0E" w14:paraId="314DD505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7D2E1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moglobin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1FCD8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19</w:t>
            </w:r>
          </w:p>
        </w:tc>
      </w:tr>
      <w:tr w:rsidR="00397289" w:rsidRPr="00D90F0E" w14:paraId="6EA6A65C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1DF89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diac arrest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93F86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</w:tr>
      <w:tr w:rsidR="00397289" w:rsidRPr="00D90F0E" w14:paraId="5409C667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8F77C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carbonate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AFE47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79</w:t>
            </w:r>
          </w:p>
        </w:tc>
      </w:tr>
      <w:tr w:rsidR="00397289" w:rsidRPr="00D90F0E" w14:paraId="6BC23544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D4ABE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90F07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</w:tr>
      <w:tr w:rsidR="00397289" w:rsidRPr="00D90F0E" w14:paraId="54E488C8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2549D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tory of percutaneous intervention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4B584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9</w:t>
            </w:r>
          </w:p>
        </w:tc>
      </w:tr>
      <w:tr w:rsidR="00397289" w:rsidRPr="00D90F0E" w14:paraId="6545985E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035D9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tassium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EB3D4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70</w:t>
            </w:r>
          </w:p>
        </w:tc>
      </w:tr>
      <w:tr w:rsidR="00397289" w:rsidRPr="00D90F0E" w14:paraId="5FF52C61" w14:textId="77777777" w:rsidTr="00343994">
        <w:trPr>
          <w:trHeight w:val="157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32B83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tory of coronary artery bypass grafting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90081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1</w:t>
            </w:r>
          </w:p>
        </w:tc>
      </w:tr>
      <w:tr w:rsidR="00397289" w:rsidRPr="00D90F0E" w14:paraId="4A920ED4" w14:textId="77777777" w:rsidTr="00343994">
        <w:trPr>
          <w:trHeight w:val="172"/>
        </w:trPr>
        <w:tc>
          <w:tcPr>
            <w:tcW w:w="5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46512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64998" w14:textId="77777777" w:rsidR="00397289" w:rsidRPr="00D90F0E" w:rsidRDefault="00397289" w:rsidP="0034399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90F0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</w:tbl>
    <w:p w14:paraId="604FC736" w14:textId="77777777" w:rsidR="00397289" w:rsidRPr="00D90F0E" w:rsidRDefault="00397289" w:rsidP="00397289">
      <w:pPr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6F9A478B" w14:textId="77777777" w:rsidR="00397289" w:rsidRPr="00D90F0E" w:rsidRDefault="00397289" w:rsidP="00397289">
      <w:pPr>
        <w:spacing w:after="0" w:line="240" w:lineRule="auto"/>
        <w:jc w:val="both"/>
        <w:rPr>
          <w:rFonts w:ascii="Arial" w:eastAsia="Times New Roman" w:hAnsi="Arial" w:cs="Arial"/>
          <w:color w:val="EE0000"/>
          <w:kern w:val="0"/>
          <w:sz w:val="22"/>
          <w:szCs w:val="22"/>
          <w14:ligatures w14:val="none"/>
        </w:rPr>
      </w:pPr>
      <w:r w:rsidRPr="00D90F0E">
        <w:rPr>
          <w:rFonts w:ascii="Cambria" w:eastAsia="MS Mincho" w:hAnsi="Cambria" w:cs="Arial"/>
          <w:i/>
          <w:kern w:val="0"/>
          <w:sz w:val="17"/>
          <w:szCs w:val="22"/>
          <w14:ligatures w14:val="none"/>
        </w:rPr>
        <w:t>Abbreviations: LASSO = least absolute shrinkage and selection operator; NSTEMI = non-ST-elevation myocardial infarction; OR = odds ratio; PCI = percutaneous coronary intervention; RV = right ventricular; SCAI = Society for Cardiovascular Angiography and Interventions; SD = standard deviation; STEMI = ST-elevation myocardial infarction.</w:t>
      </w:r>
    </w:p>
    <w:p w14:paraId="6475AE70" w14:textId="77777777" w:rsidR="0026186F" w:rsidRDefault="0026186F"/>
    <w:sectPr w:rsidR="002618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S2MLcwBlJm5qYWZko6SsGpxcWZ+XkgBYa1AHb+s1ssAAAA"/>
  </w:docVars>
  <w:rsids>
    <w:rsidRoot w:val="00397289"/>
    <w:rsid w:val="000160D4"/>
    <w:rsid w:val="00016DAE"/>
    <w:rsid w:val="00047C60"/>
    <w:rsid w:val="000B4989"/>
    <w:rsid w:val="000D19BB"/>
    <w:rsid w:val="000D708E"/>
    <w:rsid w:val="0015515A"/>
    <w:rsid w:val="001956D2"/>
    <w:rsid w:val="001B28EB"/>
    <w:rsid w:val="001C18B4"/>
    <w:rsid w:val="001D35A5"/>
    <w:rsid w:val="00224325"/>
    <w:rsid w:val="002248D5"/>
    <w:rsid w:val="002415AC"/>
    <w:rsid w:val="0026186F"/>
    <w:rsid w:val="00283C85"/>
    <w:rsid w:val="002C5160"/>
    <w:rsid w:val="00347BA7"/>
    <w:rsid w:val="00377AE1"/>
    <w:rsid w:val="00381C4A"/>
    <w:rsid w:val="00397289"/>
    <w:rsid w:val="003C0819"/>
    <w:rsid w:val="003E037D"/>
    <w:rsid w:val="00412FB7"/>
    <w:rsid w:val="00425D23"/>
    <w:rsid w:val="00433494"/>
    <w:rsid w:val="004679A8"/>
    <w:rsid w:val="004F3925"/>
    <w:rsid w:val="005374AD"/>
    <w:rsid w:val="00571F25"/>
    <w:rsid w:val="00581F62"/>
    <w:rsid w:val="005C4E5A"/>
    <w:rsid w:val="005C4EEB"/>
    <w:rsid w:val="005D67C8"/>
    <w:rsid w:val="006665A7"/>
    <w:rsid w:val="00671194"/>
    <w:rsid w:val="00686317"/>
    <w:rsid w:val="006A0762"/>
    <w:rsid w:val="006A6E4B"/>
    <w:rsid w:val="006A78CA"/>
    <w:rsid w:val="006E5C24"/>
    <w:rsid w:val="00703402"/>
    <w:rsid w:val="00703DF2"/>
    <w:rsid w:val="00782940"/>
    <w:rsid w:val="007A38CC"/>
    <w:rsid w:val="007B07A8"/>
    <w:rsid w:val="007B663E"/>
    <w:rsid w:val="007D00DA"/>
    <w:rsid w:val="0085654F"/>
    <w:rsid w:val="00883349"/>
    <w:rsid w:val="00893C7B"/>
    <w:rsid w:val="008B6C87"/>
    <w:rsid w:val="008C3A24"/>
    <w:rsid w:val="008C580F"/>
    <w:rsid w:val="008D4332"/>
    <w:rsid w:val="008D7430"/>
    <w:rsid w:val="008E17BA"/>
    <w:rsid w:val="008E71FC"/>
    <w:rsid w:val="009207DE"/>
    <w:rsid w:val="00920C19"/>
    <w:rsid w:val="00921D70"/>
    <w:rsid w:val="00962160"/>
    <w:rsid w:val="00992628"/>
    <w:rsid w:val="00996490"/>
    <w:rsid w:val="00A23E11"/>
    <w:rsid w:val="00A3677D"/>
    <w:rsid w:val="00A42F7E"/>
    <w:rsid w:val="00A61D84"/>
    <w:rsid w:val="00A71308"/>
    <w:rsid w:val="00A8496F"/>
    <w:rsid w:val="00B03640"/>
    <w:rsid w:val="00B15A4D"/>
    <w:rsid w:val="00B17578"/>
    <w:rsid w:val="00B21D75"/>
    <w:rsid w:val="00B5225B"/>
    <w:rsid w:val="00B67E5D"/>
    <w:rsid w:val="00B926C0"/>
    <w:rsid w:val="00B9535D"/>
    <w:rsid w:val="00BF46B3"/>
    <w:rsid w:val="00C90860"/>
    <w:rsid w:val="00CC2B4F"/>
    <w:rsid w:val="00CE289C"/>
    <w:rsid w:val="00CF7FAA"/>
    <w:rsid w:val="00D32B58"/>
    <w:rsid w:val="00D52AFF"/>
    <w:rsid w:val="00DA1610"/>
    <w:rsid w:val="00DF3D68"/>
    <w:rsid w:val="00DF6ADB"/>
    <w:rsid w:val="00E0681B"/>
    <w:rsid w:val="00E378F1"/>
    <w:rsid w:val="00E62D57"/>
    <w:rsid w:val="00E679FD"/>
    <w:rsid w:val="00EC48D1"/>
    <w:rsid w:val="00F64CF6"/>
    <w:rsid w:val="00F80ED2"/>
    <w:rsid w:val="00F9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48D21"/>
  <w15:chartTrackingRefBased/>
  <w15:docId w15:val="{2CE3D12B-1A04-6F4F-983F-BE134077A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28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2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2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2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2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2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2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2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2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2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2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2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2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2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2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2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2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397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2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3972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289"/>
    <w:pPr>
      <w:spacing w:before="160"/>
      <w:jc w:val="center"/>
    </w:pPr>
    <w:rPr>
      <w:i/>
      <w:iCs/>
      <w:color w:val="404040" w:themeColor="text1" w:themeTint="BF"/>
      <w:lang/>
    </w:rPr>
  </w:style>
  <w:style w:type="character" w:customStyle="1" w:styleId="QuoteChar">
    <w:name w:val="Quote Char"/>
    <w:basedOn w:val="DefaultParagraphFont"/>
    <w:link w:val="Quote"/>
    <w:uiPriority w:val="29"/>
    <w:rsid w:val="00397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289"/>
    <w:pPr>
      <w:ind w:left="720"/>
      <w:contextualSpacing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397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2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2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mahrouky</dc:creator>
  <cp:keywords/>
  <dc:description/>
  <cp:lastModifiedBy>Ratika Dhingra</cp:lastModifiedBy>
  <cp:revision>2</cp:revision>
  <dcterms:created xsi:type="dcterms:W3CDTF">2026-03-17T23:50:00Z</dcterms:created>
  <dcterms:modified xsi:type="dcterms:W3CDTF">2026-04-23T03:17:00Z</dcterms:modified>
</cp:coreProperties>
</file>